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53E065" w14:textId="5E84FE3F" w:rsidR="005F7571" w:rsidRPr="001E234F" w:rsidRDefault="001E234F">
      <w:pPr>
        <w:rPr>
          <w:rFonts w:ascii="Times New Roman" w:hAnsi="Times New Roman" w:cs="Times New Roman"/>
          <w:sz w:val="24"/>
        </w:rPr>
      </w:pPr>
      <w:r w:rsidRPr="001E234F">
        <w:rPr>
          <w:rFonts w:ascii="Times New Roman" w:hAnsi="Times New Roman" w:cs="Times New Roman"/>
          <w:sz w:val="24"/>
        </w:rPr>
        <w:t>Supplementary Table 1 Baseline characteristics of the SEER subset (2000–2022)</w:t>
      </w:r>
    </w:p>
    <w:tbl>
      <w:tblPr>
        <w:tblW w:w="5493" w:type="dxa"/>
        <w:tblLook w:val="04A0" w:firstRow="1" w:lastRow="0" w:firstColumn="1" w:lastColumn="0" w:noHBand="0" w:noVBand="1"/>
      </w:tblPr>
      <w:tblGrid>
        <w:gridCol w:w="2313"/>
        <w:gridCol w:w="1060"/>
        <w:gridCol w:w="1236"/>
        <w:gridCol w:w="1060"/>
      </w:tblGrid>
      <w:tr w:rsidR="005F7571" w:rsidRPr="001E234F" w14:paraId="793CB90C" w14:textId="77777777" w:rsidTr="001E234F">
        <w:trPr>
          <w:trHeight w:val="510"/>
        </w:trPr>
        <w:tc>
          <w:tcPr>
            <w:tcW w:w="337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D46A2A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F9C79D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 (%)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6BC3A1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0393304A" w14:textId="77777777" w:rsidTr="001E234F">
        <w:trPr>
          <w:trHeight w:val="510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3FF17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umber of cases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DE767" w14:textId="2C7FBF8C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000</w:t>
            </w: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0</w:t>
            </w:r>
            <w:r w:rsidR="00B108A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.0</w:t>
            </w: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%</w:t>
            </w: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</w:tr>
      <w:tr w:rsidR="005F7571" w:rsidRPr="001E234F" w14:paraId="3F7BF006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04081" w14:textId="61BCDF3C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Age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7627D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3624" w14:textId="25CCEFFE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7F6CBEA5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3F411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＜</w:t>
            </w: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6FA81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07E5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071 (61.4%)</w:t>
            </w:r>
          </w:p>
        </w:tc>
      </w:tr>
      <w:tr w:rsidR="005F7571" w:rsidRPr="001E234F" w14:paraId="52D94C8E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AB3B6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≥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CF2A8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5F0F2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29 (38.6%)</w:t>
            </w:r>
          </w:p>
        </w:tc>
      </w:tr>
      <w:tr w:rsidR="005F7571" w:rsidRPr="001E234F" w14:paraId="67B2E811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AB8DA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7829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88534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ADA3A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F7571" w:rsidRPr="001E234F" w14:paraId="0A132CAB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BDE6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05B5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6D2D5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196 (83.9%)</w:t>
            </w:r>
          </w:p>
        </w:tc>
      </w:tr>
      <w:tr w:rsidR="005F7571" w:rsidRPr="001E234F" w14:paraId="74EDE36E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55631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66E0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F6762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4 (16.1%)</w:t>
            </w:r>
          </w:p>
        </w:tc>
      </w:tr>
      <w:tr w:rsidR="005F7571" w:rsidRPr="001E234F" w14:paraId="03973A10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AE214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0017E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0BA6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9C715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F7571" w:rsidRPr="001E234F" w14:paraId="0D3624EF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2B96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Wh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40709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ED38A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534 (90.7%)</w:t>
            </w:r>
          </w:p>
        </w:tc>
      </w:tr>
      <w:tr w:rsidR="005F7571" w:rsidRPr="001E234F" w14:paraId="1201B1F4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3A975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lack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8D607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7B35F" w14:textId="6D57EC25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4(4.9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8FB68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661AD76F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4AA24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sian or Pacific Island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01260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DCAE8" w14:textId="610B3656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1(3.8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E24E9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45E1C71C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7A088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th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647C4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BF32F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1 (0.6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D28C4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43AE10CB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6A32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cat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BEA9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CF93E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28611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F7571" w:rsidRPr="001E234F" w14:paraId="51C50F9A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714B1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ervic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16EB6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146F6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2 (1.0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C152C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7FDE195D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45FE3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Upp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523F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2F901" w14:textId="06306B92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5(4.7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6518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5D784931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00837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idd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CA2B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3C98F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00 (16.0%)</w:t>
            </w:r>
          </w:p>
        </w:tc>
      </w:tr>
      <w:tr w:rsidR="005F7571" w:rsidRPr="001E234F" w14:paraId="0687E3E7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B943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Lowe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C1EBA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381D0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13 (78.3%)</w:t>
            </w:r>
          </w:p>
        </w:tc>
      </w:tr>
      <w:tr w:rsidR="005F7571" w:rsidRPr="001E234F" w14:paraId="4E4C692B" w14:textId="77777777" w:rsidTr="001E234F">
        <w:trPr>
          <w:trHeight w:val="510"/>
        </w:trPr>
        <w:tc>
          <w:tcPr>
            <w:tcW w:w="337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D881" w14:textId="284CD9E2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t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4A08F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063AB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F7571" w:rsidRPr="001E234F" w14:paraId="46980328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B6C7D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DD766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D0B51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1988 (39.8%)</w:t>
            </w:r>
          </w:p>
        </w:tc>
      </w:tr>
      <w:tr w:rsidR="005F7571" w:rsidRPr="001E234F" w14:paraId="55360429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E027A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E035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1B95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834 (56.7%)</w:t>
            </w:r>
          </w:p>
        </w:tc>
      </w:tr>
      <w:tr w:rsidR="005F7571" w:rsidRPr="001E234F" w14:paraId="75065D9D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A7B5A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V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AF91A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2FFEA" w14:textId="39CD3306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8(3.5%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06097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5F7571" w:rsidRPr="001E234F" w14:paraId="40B52559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24B4C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utc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F4E71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128DB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314E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F7571" w:rsidRPr="001E234F" w14:paraId="66C42F83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6A107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C26E9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DC0A4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56 (15.1%)</w:t>
            </w:r>
          </w:p>
        </w:tc>
      </w:tr>
      <w:tr w:rsidR="005F7571" w:rsidRPr="001E234F" w14:paraId="193AFE63" w14:textId="77777777" w:rsidTr="001E234F">
        <w:trPr>
          <w:trHeight w:val="510"/>
        </w:trPr>
        <w:tc>
          <w:tcPr>
            <w:tcW w:w="231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FAFED" w14:textId="77777777" w:rsidR="005F7571" w:rsidRPr="001E234F" w:rsidRDefault="005F7571" w:rsidP="005F757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ea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ECC9D2" w14:textId="102B32DE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1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077C5D" w14:textId="77777777" w:rsidR="005F7571" w:rsidRPr="001E234F" w:rsidRDefault="005F7571" w:rsidP="005F757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1E234F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244 (84.9%)</w:t>
            </w:r>
          </w:p>
        </w:tc>
      </w:tr>
    </w:tbl>
    <w:p w14:paraId="073DE686" w14:textId="77777777" w:rsidR="005F7571" w:rsidRPr="001E234F" w:rsidRDefault="005F7571" w:rsidP="001E234F">
      <w:pPr>
        <w:rPr>
          <w:rFonts w:ascii="Times New Roman" w:hAnsi="Times New Roman" w:cs="Times New Roman"/>
          <w:sz w:val="24"/>
        </w:rPr>
      </w:pPr>
    </w:p>
    <w:sectPr w:rsidR="005F7571" w:rsidRPr="001E23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E79F34" w14:textId="77777777" w:rsidR="001D2D6D" w:rsidRDefault="001D2D6D" w:rsidP="001E234F">
      <w:pPr>
        <w:rPr>
          <w:rFonts w:hint="eastAsia"/>
        </w:rPr>
      </w:pPr>
      <w:r>
        <w:separator/>
      </w:r>
    </w:p>
  </w:endnote>
  <w:endnote w:type="continuationSeparator" w:id="0">
    <w:p w14:paraId="4D94FC32" w14:textId="77777777" w:rsidR="001D2D6D" w:rsidRDefault="001D2D6D" w:rsidP="001E234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22591F" w14:textId="77777777" w:rsidR="001D2D6D" w:rsidRDefault="001D2D6D" w:rsidP="001E234F">
      <w:pPr>
        <w:rPr>
          <w:rFonts w:hint="eastAsia"/>
        </w:rPr>
      </w:pPr>
      <w:r>
        <w:separator/>
      </w:r>
    </w:p>
  </w:footnote>
  <w:footnote w:type="continuationSeparator" w:id="0">
    <w:p w14:paraId="4A36DE77" w14:textId="77777777" w:rsidR="001D2D6D" w:rsidRDefault="001D2D6D" w:rsidP="001E234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571"/>
    <w:rsid w:val="001D2D6D"/>
    <w:rsid w:val="001E234F"/>
    <w:rsid w:val="005F7571"/>
    <w:rsid w:val="00850262"/>
    <w:rsid w:val="008A4ECC"/>
    <w:rsid w:val="00B108AF"/>
    <w:rsid w:val="00BF7030"/>
    <w:rsid w:val="00F8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A368F"/>
  <w15:chartTrackingRefBased/>
  <w15:docId w15:val="{154B1E8F-E542-C34D-9C86-9F681B5C5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234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234F"/>
    <w:rPr>
      <w:sz w:val="18"/>
      <w:szCs w:val="18"/>
      <w14:ligatures w14:val="none"/>
    </w:rPr>
  </w:style>
  <w:style w:type="paragraph" w:styleId="a5">
    <w:name w:val="footer"/>
    <w:basedOn w:val="a"/>
    <w:link w:val="a6"/>
    <w:uiPriority w:val="99"/>
    <w:unhideWhenUsed/>
    <w:rsid w:val="001E23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234F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楠 王</cp:lastModifiedBy>
  <cp:revision>3</cp:revision>
  <dcterms:created xsi:type="dcterms:W3CDTF">2025-08-12T02:46:00Z</dcterms:created>
  <dcterms:modified xsi:type="dcterms:W3CDTF">2025-08-14T15:56:00Z</dcterms:modified>
</cp:coreProperties>
</file>